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043" w:tblpY="678"/>
        <w:tblW w:w="8648" w:type="dxa"/>
        <w:tblBorders>
          <w:bottom w:val="single" w:sz="4" w:space="0" w:color="auto"/>
        </w:tblBorders>
        <w:tblLayout w:type="fixed"/>
        <w:tblLook w:val="04A0"/>
      </w:tblPr>
      <w:tblGrid>
        <w:gridCol w:w="675"/>
        <w:gridCol w:w="1418"/>
        <w:gridCol w:w="1310"/>
        <w:gridCol w:w="1559"/>
        <w:gridCol w:w="1418"/>
        <w:gridCol w:w="1134"/>
        <w:gridCol w:w="1134"/>
      </w:tblGrid>
      <w:tr w:rsidR="006B512A" w:rsidRPr="002F6029" w:rsidTr="004B3883">
        <w:trPr>
          <w:trHeight w:val="573"/>
        </w:trPr>
        <w:tc>
          <w:tcPr>
            <w:tcW w:w="8648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6B512A" w:rsidRPr="00C51552" w:rsidRDefault="006B512A" w:rsidP="004B38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42273112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proofErr w:type="spellStart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1</w:t>
            </w:r>
            <w:proofErr w:type="spellEnd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 Genetic variants in vitamin pathway associated with atopy or asthma, or 25 (</w:t>
            </w:r>
            <w:proofErr w:type="spellStart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H</w:t>
            </w:r>
            <w:proofErr w:type="spellEnd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 D serum levels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Ch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NV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Annot</w:t>
            </w:r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nor Alle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erence Alle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F</w:t>
            </w:r>
            <w:proofErr w:type="spellEnd"/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tcBorders>
              <w:top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ind w:firstLine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ind w:firstLine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s9729</w:t>
            </w:r>
            <w:proofErr w:type="spellEnd"/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prime-</w:t>
            </w: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TR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81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ind w:firstLine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s10875694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7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ind w:firstLine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s2853561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15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ind w:firstLine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s2189480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48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59128934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8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7967152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79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739837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prime-</w:t>
            </w: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T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81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4328262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87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1168287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96</w:t>
            </w:r>
          </w:p>
        </w:tc>
      </w:tr>
      <w:tr w:rsidR="006B512A" w:rsidRPr="00C51552" w:rsidTr="004B3883">
        <w:trPr>
          <w:trHeight w:val="125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7963776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77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4237855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71</w:t>
            </w:r>
          </w:p>
        </w:tc>
      </w:tr>
      <w:tr w:rsidR="006B512A" w:rsidRPr="00C51552" w:rsidTr="004B3883">
        <w:trPr>
          <w:trHeight w:val="276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7965274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36</w:t>
            </w:r>
          </w:p>
        </w:tc>
      </w:tr>
      <w:tr w:rsidR="006B512A" w:rsidRPr="00C51552" w:rsidTr="004B3883">
        <w:trPr>
          <w:trHeight w:val="254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2853564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D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92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0500804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YP2R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-prime-</w:t>
            </w: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T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69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12794714</w:t>
            </w:r>
            <w:proofErr w:type="spellEnd"/>
          </w:p>
        </w:tc>
        <w:tc>
          <w:tcPr>
            <w:tcW w:w="1310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YP2R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52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rs3886163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P24A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71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4809960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YP24A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34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56229249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YP24A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17</w:t>
            </w:r>
          </w:p>
        </w:tc>
      </w:tr>
      <w:tr w:rsidR="006B512A" w:rsidRPr="00C51552" w:rsidTr="004B3883">
        <w:trPr>
          <w:trHeight w:val="283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2245153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YP24A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69</w:t>
            </w:r>
          </w:p>
        </w:tc>
      </w:tr>
      <w:tr w:rsidR="006B512A" w:rsidRPr="00C51552" w:rsidTr="004B3883">
        <w:trPr>
          <w:trHeight w:val="281"/>
        </w:trPr>
        <w:tc>
          <w:tcPr>
            <w:tcW w:w="675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34043203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1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P24A1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 varia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512A" w:rsidRPr="00C51552" w:rsidRDefault="006B512A" w:rsidP="004B3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7</w:t>
            </w:r>
          </w:p>
        </w:tc>
      </w:tr>
      <w:bookmarkEnd w:id="0"/>
    </w:tbl>
    <w:p w:rsidR="006B512A" w:rsidRPr="00C51552" w:rsidRDefault="006B512A" w:rsidP="006B512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41" w:rightFromText="141" w:vertAnchor="text" w:horzAnchor="margin" w:tblpY="-8928"/>
        <w:tblW w:w="6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56"/>
        <w:gridCol w:w="1646"/>
        <w:gridCol w:w="1276"/>
        <w:gridCol w:w="1843"/>
        <w:gridCol w:w="236"/>
      </w:tblGrid>
      <w:tr w:rsidR="006B512A" w:rsidRPr="002F6029" w:rsidTr="004B3883">
        <w:trPr>
          <w:gridAfter w:val="1"/>
          <w:wAfter w:w="236" w:type="dxa"/>
        </w:trPr>
        <w:tc>
          <w:tcPr>
            <w:tcW w:w="6521" w:type="dxa"/>
            <w:gridSpan w:val="4"/>
            <w:tcBorders>
              <w:top w:val="single" w:sz="8" w:space="0" w:color="000000"/>
              <w:bottom w:val="single" w:sz="4" w:space="0" w:color="auto"/>
            </w:tcBorders>
          </w:tcPr>
          <w:p w:rsidR="006B512A" w:rsidRPr="00C51552" w:rsidRDefault="006B512A" w:rsidP="004B38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6B512A" w:rsidRPr="00C51552" w:rsidRDefault="006B512A" w:rsidP="004B3883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GB" w:eastAsia="pt-BR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proofErr w:type="spellStart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2</w:t>
            </w:r>
            <w:proofErr w:type="spellEnd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Genotypic Frequency of associates </w:t>
            </w:r>
            <w:proofErr w:type="spellStart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NV’s</w:t>
            </w:r>
            <w:proofErr w:type="spellEnd"/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 vitamin D pathway by outcomes</w:t>
            </w:r>
          </w:p>
        </w:tc>
      </w:tr>
      <w:tr w:rsidR="006B512A" w:rsidRPr="002F6029" w:rsidTr="004B3883">
        <w:trPr>
          <w:gridAfter w:val="1"/>
          <w:wAfter w:w="236" w:type="dxa"/>
        </w:trPr>
        <w:tc>
          <w:tcPr>
            <w:tcW w:w="6521" w:type="dxa"/>
            <w:gridSpan w:val="4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Outcom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Control</w:t>
            </w:r>
          </w:p>
          <w:p w:rsidR="006B512A" w:rsidRPr="00C51552" w:rsidRDefault="006B512A" w:rsidP="004B38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  <w:p w:rsidR="006B512A" w:rsidRPr="00C51552" w:rsidRDefault="006B512A" w:rsidP="004B38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6B512A" w:rsidRPr="00C51552" w:rsidTr="004B3883">
        <w:trPr>
          <w:gridAfter w:val="1"/>
          <w:wAfter w:w="236" w:type="dxa"/>
          <w:trHeight w:val="272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Atopy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8 (54.0</w:t>
            </w: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4</w:t>
            </w: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6.0</w:t>
            </w: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D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1087569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 (55.9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67 (44.1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49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4 (50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8.9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1 (61.1)</w:t>
            </w:r>
          </w:p>
        </w:tc>
      </w:tr>
      <w:tr w:rsidR="006B512A" w:rsidRPr="00C51552" w:rsidTr="004B3883"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Asthma symptom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729 (92.0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63 (8.0)</w:t>
            </w:r>
          </w:p>
        </w:tc>
        <w:tc>
          <w:tcPr>
            <w:tcW w:w="236" w:type="dxa"/>
            <w:tcBorders>
              <w:left w:val="nil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9729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23 (88.9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6 (10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50 (92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9 (7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56 (95.1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 (4.2)</w:t>
            </w:r>
          </w:p>
        </w:tc>
      </w:tr>
      <w:tr w:rsidR="006B512A" w:rsidRPr="00C51552" w:rsidTr="004B3883"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sthma severit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38 (60.3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25 (39.7)</w:t>
            </w:r>
          </w:p>
        </w:tc>
        <w:tc>
          <w:tcPr>
            <w:tcW w:w="236" w:type="dxa"/>
            <w:tcBorders>
              <w:left w:val="nil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218948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 (46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 (53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8 (64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 (88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 (11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4328262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8 (72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 (28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8 (54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5 (45.5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Vitamin D insufficiency</w:t>
            </w:r>
            <w:r w:rsidRPr="00C5155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pt-BR"/>
              </w:rPr>
              <w:t xml:space="preserve"> 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5 (38.5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7 (61.5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7967152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60 (42.9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0 (57.1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1 (40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35 (59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4 (32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72 (67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9729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7 (34.9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2 (65.1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3 (37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36 (62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5 (45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9 (54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739837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3 (46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3 (53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9 (37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51 (62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3 (35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53  (64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11168287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16 (35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15 (65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8 (39.9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23 (60.1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1 (45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9 (54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7963776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0 (33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1 (66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1 (40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36 (59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64 (41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90 (58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4237855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3 (35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56 (64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7 (39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94 (60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5 (48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7 (51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5912893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5 (25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5 (75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80 (40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08 (59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796527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03 (40.4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97 (59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94 (36.2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5 (63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8 (25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4 (75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285356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 (33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3 (76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93 (36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1 (63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03 (40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01 (59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2R1</w:t>
            </w: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10500804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7 (25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9 (74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2 36.5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12 (63.5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6 (42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26 (57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12794714</w:t>
            </w:r>
            <w:r w:rsidRPr="004B21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 (25.5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7 (74.5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1 (36.4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11 (63.6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64 (42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24 (57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24A1</w:t>
            </w: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48099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1 (44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 (56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94 (46.1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10 (53.9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00 (35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 (64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224515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6 (45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1 (54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1 (41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72 (58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 xml:space="preserve"> (35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83 (64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56229249</w:t>
            </w:r>
            <w:r w:rsidRPr="00BF41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41 (40.8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49 (59.2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57 (31.3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5 (68.7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34043203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5 (71.4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4 (30.1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79 (69.9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269 (4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03 (60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Vitamin D deficiency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627 (79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165 (20.8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59128934</w:t>
            </w:r>
            <w:r w:rsidRPr="00BF41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69 (69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31 (31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554 (80.5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34 (19.5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CYP24A1</w:t>
            </w: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rs3886163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69 (81.0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10 (19.0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1276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45 (74.7)</w:t>
            </w:r>
          </w:p>
        </w:tc>
        <w:tc>
          <w:tcPr>
            <w:tcW w:w="1843" w:type="dxa"/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49 (25.3)</w:t>
            </w:r>
          </w:p>
        </w:tc>
      </w:tr>
      <w:tr w:rsidR="006B512A" w:rsidRPr="00C51552" w:rsidTr="004B3883">
        <w:trPr>
          <w:gridAfter w:val="1"/>
          <w:wAfter w:w="236" w:type="dxa"/>
        </w:trPr>
        <w:tc>
          <w:tcPr>
            <w:tcW w:w="175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B512A" w:rsidRPr="00C51552" w:rsidRDefault="006B512A" w:rsidP="004B3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552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</w:tr>
      <w:tr w:rsidR="006B512A" w:rsidRPr="009150AE" w:rsidTr="004B3883">
        <w:trPr>
          <w:gridAfter w:val="1"/>
          <w:wAfter w:w="236" w:type="dxa"/>
        </w:trPr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cases had not genotype for this variant</w:t>
            </w:r>
          </w:p>
          <w:p w:rsidR="006B512A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**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 cases had not genotype for this variant</w:t>
            </w:r>
          </w:p>
          <w:p w:rsidR="006B512A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**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case had not genotype for this variant</w:t>
            </w: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#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 cases and 2 control had not genotype for this variant</w:t>
            </w: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##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 cases and 4 control had not genotype for this variant</w:t>
            </w: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41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###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 controls and 1 case 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d not genotype for this variant</w:t>
            </w: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F41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+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 case and 1</w:t>
            </w:r>
            <w:r w:rsidRPr="009B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ntrol had not genotype for this variant</w:t>
            </w: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6B512A" w:rsidRPr="009B1143" w:rsidRDefault="006B512A" w:rsidP="004B388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B512A"/>
    <w:rsid w:val="006A7256"/>
    <w:rsid w:val="006B512A"/>
    <w:rsid w:val="007852BF"/>
    <w:rsid w:val="00CF1D2D"/>
    <w:rsid w:val="00E81386"/>
    <w:rsid w:val="00E956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12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30T13:16:00Z</dcterms:created>
  <dcterms:modified xsi:type="dcterms:W3CDTF">2020-06-30T13:16:00Z</dcterms:modified>
</cp:coreProperties>
</file>